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1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47"/>
        <w:gridCol w:w="1975"/>
        <w:gridCol w:w="1307"/>
        <w:gridCol w:w="1585"/>
      </w:tblGrid>
      <w:tr>
        <w:trPr>
          <w:trHeight w:val="255" w:hRule="atLeast"/>
        </w:trPr>
        <w:tc>
          <w:tcPr>
            <w:tcW w:w="76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unctional categories 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regulated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wnregulated </w:t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ological process; GO:0008150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 (5.83%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 (15.54%)</w:t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ular process; GO:0009987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 (1.79%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 (15.54%)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adhesion; GO:000715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ular component organization and biogenesis; GO:001604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 process; GO:002240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homeostatis; GO:00197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snapToGrid w:val="false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velopmental process; GO:0032502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ind w:firstLine="1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 (0.9%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 (0.68%)</w:t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ablishment of localization; GO: 005123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 (5.83%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 (4.72%)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; GO:00068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abolic process; GO:000815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7 (39.01%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 (16.90%)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bolic process; GO:000905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; GO:004423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ration of precursor metabolites and energy; GO:000609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; GO:004423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metabolic process; GO:001922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metabolic process; GO:001974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snapToGrid w:val="false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lti-organism process; GO:0051704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ind w:firstLine="1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 (0.45%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onse to stimulus; GO:0050896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 (6.73%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 (3.38%)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ce response; GO:000695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ess; GO:000695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oxidative stress; GO:000697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wounding; GO:00096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endogenus stimulus: GO:000971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hormone stimulus; GO:00097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ce to biotic stimulus; GO:00096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22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other organism; GO:00517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hits found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8 (39.46%)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 (43.24%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09:26:00Z</dcterms:created>
  <dc:creator>anita</dc:creator>
  <dc:description/>
  <cp:keywords/>
  <dc:language>en-US</dc:language>
  <cp:lastModifiedBy>User</cp:lastModifiedBy>
  <dcterms:modified xsi:type="dcterms:W3CDTF">2009-02-01T12:21:00Z</dcterms:modified>
  <cp:revision>2</cp:revision>
  <dc:subject/>
  <dc:title>Functional categories </dc:title>
</cp:coreProperties>
</file>